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2AE" w:rsidRDefault="00C572AE" w:rsidP="00C572AE">
      <w:pPr>
        <w:jc w:val="center"/>
        <w:rPr>
          <w:rFonts w:ascii="Times New Roman" w:hAnsi="Times New Roman" w:cs="Times New Roman" w:hint="eastAsia"/>
          <w:b/>
          <w:sz w:val="24"/>
        </w:rPr>
      </w:pPr>
      <w:r w:rsidRPr="0037347D">
        <w:rPr>
          <w:rFonts w:ascii="Times New Roman" w:hAnsi="Times New Roman" w:cs="Times New Roman"/>
          <w:b/>
          <w:sz w:val="24"/>
        </w:rPr>
        <w:t>+TOF MS</w:t>
      </w:r>
      <w:r>
        <w:rPr>
          <w:rFonts w:ascii="Times New Roman" w:hAnsi="Times New Roman" w:cs="Times New Roman" w:hint="eastAsia"/>
          <w:b/>
          <w:sz w:val="24"/>
        </w:rPr>
        <w:t xml:space="preserve"> spectrum information of lipopeptides produced by</w:t>
      </w:r>
      <w:r w:rsidRPr="0057705F">
        <w:rPr>
          <w:rFonts w:ascii="Times New Roman" w:hAnsi="Times New Roman" w:cs="Times New Roman" w:hint="eastAsia"/>
          <w:b/>
          <w:i/>
          <w:sz w:val="24"/>
        </w:rPr>
        <w:t xml:space="preserve"> Bacillus</w:t>
      </w:r>
      <w:r>
        <w:rPr>
          <w:rFonts w:ascii="Times New Roman" w:hAnsi="Times New Roman" w:cs="Times New Roman" w:hint="eastAsia"/>
          <w:b/>
          <w:sz w:val="24"/>
        </w:rPr>
        <w:t xml:space="preserve"> sp. strains</w:t>
      </w:r>
    </w:p>
    <w:p w:rsidR="00C572AE" w:rsidRPr="00C572AE" w:rsidRDefault="00C572AE">
      <w:pPr>
        <w:rPr>
          <w:rFonts w:ascii="Times New Roman" w:hAnsi="Times New Roman" w:cs="Times New Roman" w:hint="eastAsia"/>
          <w:b/>
          <w:sz w:val="24"/>
        </w:rPr>
      </w:pPr>
    </w:p>
    <w:p w:rsidR="0037347D" w:rsidRDefault="0037347D">
      <w:pPr>
        <w:rPr>
          <w:rFonts w:ascii="Times New Roman" w:hAnsi="Times New Roman" w:cs="Times New Roman" w:hint="eastAsia"/>
          <w:b/>
          <w:sz w:val="24"/>
        </w:rPr>
      </w:pPr>
      <w:r w:rsidRPr="0037347D">
        <w:rPr>
          <w:rFonts w:ascii="Times New Roman" w:hAnsi="Times New Roman" w:cs="Times New Roman"/>
          <w:b/>
          <w:sz w:val="24"/>
        </w:rPr>
        <w:t>Spectrum from Ba100, +TOF MS (800-2000)</w:t>
      </w:r>
    </w:p>
    <w:p w:rsidR="0037347D" w:rsidRDefault="0037347D"/>
    <w:p w:rsidR="0037347D" w:rsidRPr="0037347D" w:rsidRDefault="00C572AE" w:rsidP="0037347D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00054</wp:posOffset>
            </wp:positionV>
            <wp:extent cx="8862557" cy="4261899"/>
            <wp:effectExtent l="19050" t="0" r="0" b="0"/>
            <wp:wrapNone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28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557" cy="4261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Pr="0037347D" w:rsidRDefault="0037347D" w:rsidP="0037347D"/>
    <w:p w:rsidR="0037347D" w:rsidRDefault="0037347D" w:rsidP="0037347D"/>
    <w:p w:rsidR="00CB50EE" w:rsidRDefault="00CB50EE" w:rsidP="0037347D">
      <w:pPr>
        <w:rPr>
          <w:rFonts w:hint="eastAsia"/>
        </w:rPr>
      </w:pPr>
    </w:p>
    <w:p w:rsidR="0037347D" w:rsidRDefault="0037347D" w:rsidP="0037347D">
      <w:pPr>
        <w:rPr>
          <w:rFonts w:hint="eastAsia"/>
        </w:rPr>
      </w:pPr>
    </w:p>
    <w:p w:rsidR="0037347D" w:rsidRDefault="0037347D" w:rsidP="0037347D">
      <w:pPr>
        <w:rPr>
          <w:rFonts w:hint="eastAsia"/>
        </w:rPr>
      </w:pPr>
    </w:p>
    <w:p w:rsidR="00C572AE" w:rsidRDefault="00C572AE" w:rsidP="0037347D">
      <w:pPr>
        <w:rPr>
          <w:rFonts w:hint="eastAsia"/>
        </w:rPr>
      </w:pPr>
    </w:p>
    <w:p w:rsidR="0037347D" w:rsidRDefault="0037347D" w:rsidP="0037347D">
      <w:r w:rsidRPr="0037347D">
        <w:drawing>
          <wp:inline distT="0" distB="0" distL="0" distR="0">
            <wp:extent cx="8862557" cy="4285753"/>
            <wp:effectExtent l="1905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23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557" cy="42857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347D" w:rsidRDefault="0037347D" w:rsidP="0037347D">
      <w:pPr>
        <w:ind w:firstLineChars="200" w:firstLine="420"/>
        <w:rPr>
          <w:rFonts w:hint="eastAsia"/>
        </w:rPr>
      </w:pPr>
    </w:p>
    <w:p w:rsidR="0037347D" w:rsidRDefault="0037347D" w:rsidP="0037347D">
      <w:pPr>
        <w:ind w:firstLineChars="200" w:firstLine="420"/>
        <w:rPr>
          <w:rFonts w:hint="eastAsia"/>
        </w:rPr>
      </w:pPr>
    </w:p>
    <w:p w:rsidR="0037347D" w:rsidRDefault="0037347D" w:rsidP="0037347D">
      <w:pPr>
        <w:ind w:firstLineChars="200" w:firstLine="420"/>
        <w:rPr>
          <w:rFonts w:hint="eastAsia"/>
        </w:rPr>
      </w:pPr>
    </w:p>
    <w:p w:rsidR="0037347D" w:rsidRDefault="0037347D" w:rsidP="0037347D">
      <w:pPr>
        <w:ind w:firstLineChars="200" w:firstLine="420"/>
        <w:rPr>
          <w:rFonts w:hint="eastAsia"/>
        </w:rPr>
      </w:pPr>
    </w:p>
    <w:p w:rsidR="0037347D" w:rsidRDefault="0037347D" w:rsidP="0037347D">
      <w:pPr>
        <w:rPr>
          <w:rFonts w:ascii="Times New Roman" w:hAnsi="Times New Roman" w:cs="Times New Roman" w:hint="eastAsia"/>
          <w:b/>
          <w:sz w:val="24"/>
        </w:rPr>
      </w:pPr>
      <w:r w:rsidRPr="0037347D">
        <w:rPr>
          <w:rFonts w:ascii="Times New Roman" w:hAnsi="Times New Roman" w:cs="Times New Roman"/>
          <w:b/>
          <w:sz w:val="24"/>
        </w:rPr>
        <w:t>Spectrum from B</w:t>
      </w:r>
      <w:r>
        <w:rPr>
          <w:rFonts w:ascii="Times New Roman" w:hAnsi="Times New Roman" w:cs="Times New Roman" w:hint="eastAsia"/>
          <w:b/>
          <w:sz w:val="24"/>
        </w:rPr>
        <w:t>s76</w:t>
      </w:r>
      <w:r w:rsidRPr="0037347D">
        <w:rPr>
          <w:rFonts w:ascii="Times New Roman" w:hAnsi="Times New Roman" w:cs="Times New Roman"/>
          <w:b/>
          <w:sz w:val="24"/>
        </w:rPr>
        <w:t>, +TOF MS (800-2000)</w:t>
      </w:r>
    </w:p>
    <w:p w:rsidR="005A58E7" w:rsidRDefault="005A58E7" w:rsidP="0037347D">
      <w:pPr>
        <w:rPr>
          <w:rFonts w:ascii="Times New Roman" w:hAnsi="Times New Roman" w:cs="Times New Roman" w:hint="eastAsia"/>
          <w:b/>
          <w:sz w:val="24"/>
        </w:rPr>
      </w:pPr>
    </w:p>
    <w:p w:rsidR="005A58E7" w:rsidRDefault="005A58E7" w:rsidP="005A58E7">
      <w:r w:rsidRPr="005A58E7">
        <w:drawing>
          <wp:inline distT="0" distB="0" distL="0" distR="0">
            <wp:extent cx="8862557" cy="4261899"/>
            <wp:effectExtent l="1905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28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557" cy="4261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58E7" w:rsidRDefault="005A58E7" w:rsidP="005A58E7"/>
    <w:p w:rsidR="0037347D" w:rsidRDefault="0037347D" w:rsidP="005A58E7">
      <w:pPr>
        <w:ind w:firstLineChars="200" w:firstLine="420"/>
        <w:rPr>
          <w:rFonts w:hint="eastAsia"/>
        </w:rPr>
      </w:pPr>
    </w:p>
    <w:p w:rsidR="005A58E7" w:rsidRDefault="005A58E7" w:rsidP="005A58E7">
      <w:pPr>
        <w:ind w:firstLineChars="200" w:firstLine="420"/>
        <w:rPr>
          <w:rFonts w:hint="eastAsia"/>
        </w:rPr>
      </w:pPr>
    </w:p>
    <w:p w:rsidR="00C572AE" w:rsidRDefault="005A58E7" w:rsidP="005A58E7">
      <w:r w:rsidRPr="005A58E7">
        <w:drawing>
          <wp:inline distT="0" distB="0" distL="0" distR="0">
            <wp:extent cx="8862557" cy="4222143"/>
            <wp:effectExtent l="1905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t="38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557" cy="42221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58E7" w:rsidRDefault="005A58E7" w:rsidP="00C572AE">
      <w:pPr>
        <w:ind w:firstLineChars="200" w:firstLine="420"/>
        <w:rPr>
          <w:rFonts w:hint="eastAsia"/>
        </w:rPr>
      </w:pPr>
    </w:p>
    <w:p w:rsidR="00C572AE" w:rsidRDefault="00C572AE" w:rsidP="00C572AE">
      <w:pPr>
        <w:ind w:firstLineChars="200" w:firstLine="420"/>
        <w:rPr>
          <w:rFonts w:hint="eastAsia"/>
        </w:rPr>
      </w:pPr>
    </w:p>
    <w:p w:rsidR="00C572AE" w:rsidRDefault="00C572AE" w:rsidP="00C572AE">
      <w:pPr>
        <w:ind w:firstLineChars="200" w:firstLine="420"/>
        <w:rPr>
          <w:rFonts w:hint="eastAsia"/>
        </w:rPr>
      </w:pPr>
    </w:p>
    <w:p w:rsidR="00C572AE" w:rsidRDefault="00C572AE" w:rsidP="00C572AE">
      <w:pPr>
        <w:rPr>
          <w:rFonts w:ascii="Times New Roman" w:hAnsi="Times New Roman" w:cs="Times New Roman" w:hint="eastAsia"/>
          <w:b/>
          <w:sz w:val="24"/>
        </w:rPr>
      </w:pPr>
      <w:r w:rsidRPr="0037347D">
        <w:rPr>
          <w:rFonts w:ascii="Times New Roman" w:hAnsi="Times New Roman" w:cs="Times New Roman"/>
          <w:b/>
          <w:sz w:val="24"/>
        </w:rPr>
        <w:t>Spectrum from B</w:t>
      </w:r>
      <w:r>
        <w:rPr>
          <w:rFonts w:ascii="Times New Roman" w:hAnsi="Times New Roman" w:cs="Times New Roman" w:hint="eastAsia"/>
          <w:b/>
          <w:sz w:val="24"/>
        </w:rPr>
        <w:t>sW4</w:t>
      </w:r>
      <w:r w:rsidRPr="0037347D">
        <w:rPr>
          <w:rFonts w:ascii="Times New Roman" w:hAnsi="Times New Roman" w:cs="Times New Roman"/>
          <w:b/>
          <w:sz w:val="24"/>
        </w:rPr>
        <w:t>, +TOF MS (800-2000)</w:t>
      </w:r>
    </w:p>
    <w:p w:rsidR="00C572AE" w:rsidRDefault="00C572AE" w:rsidP="00C572AE">
      <w:pPr>
        <w:rPr>
          <w:rFonts w:hint="eastAsia"/>
        </w:rPr>
      </w:pPr>
    </w:p>
    <w:p w:rsidR="00C572AE" w:rsidRDefault="00C572AE" w:rsidP="00C572AE">
      <w:r w:rsidRPr="00C572AE">
        <w:drawing>
          <wp:inline distT="0" distB="0" distL="0" distR="0">
            <wp:extent cx="8862557" cy="4261899"/>
            <wp:effectExtent l="19050" t="0" r="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t="28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557" cy="4261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72AE" w:rsidRDefault="00C572AE" w:rsidP="00C572AE">
      <w:pPr>
        <w:rPr>
          <w:rFonts w:hint="eastAsia"/>
        </w:rPr>
      </w:pPr>
    </w:p>
    <w:p w:rsidR="00C572AE" w:rsidRDefault="00C572AE" w:rsidP="00C572AE">
      <w:pPr>
        <w:rPr>
          <w:rFonts w:hint="eastAsia"/>
        </w:rPr>
      </w:pPr>
    </w:p>
    <w:p w:rsidR="00C572AE" w:rsidRPr="00C572AE" w:rsidRDefault="00C572AE" w:rsidP="00C572AE">
      <w:r w:rsidRPr="00C572AE">
        <w:drawing>
          <wp:inline distT="0" distB="0" distL="0" distR="0">
            <wp:extent cx="8862557" cy="4261899"/>
            <wp:effectExtent l="1905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t="28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557" cy="4261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572AE" w:rsidRPr="00C572AE" w:rsidSect="0037347D">
      <w:footerReference w:type="defaul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15C5" w:rsidRDefault="00F015C5" w:rsidP="0057705F">
      <w:r>
        <w:separator/>
      </w:r>
    </w:p>
  </w:endnote>
  <w:endnote w:type="continuationSeparator" w:id="1">
    <w:p w:rsidR="00F015C5" w:rsidRDefault="00F015C5" w:rsidP="005770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412527"/>
      <w:docPartObj>
        <w:docPartGallery w:val="Page Numbers (Bottom of Page)"/>
        <w:docPartUnique/>
      </w:docPartObj>
    </w:sdtPr>
    <w:sdtContent>
      <w:p w:rsidR="0057705F" w:rsidRDefault="0057705F">
        <w:pPr>
          <w:pStyle w:val="a5"/>
          <w:jc w:val="right"/>
        </w:pPr>
        <w:fldSimple w:instr=" PAGE   \* MERGEFORMAT ">
          <w:r w:rsidRPr="0057705F">
            <w:rPr>
              <w:noProof/>
              <w:lang w:val="zh-CN"/>
            </w:rPr>
            <w:t>2</w:t>
          </w:r>
        </w:fldSimple>
      </w:p>
    </w:sdtContent>
  </w:sdt>
  <w:p w:rsidR="0057705F" w:rsidRDefault="0057705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15C5" w:rsidRDefault="00F015C5" w:rsidP="0057705F">
      <w:r>
        <w:separator/>
      </w:r>
    </w:p>
  </w:footnote>
  <w:footnote w:type="continuationSeparator" w:id="1">
    <w:p w:rsidR="00F015C5" w:rsidRDefault="00F015C5" w:rsidP="005770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347D"/>
    <w:rsid w:val="00003AF6"/>
    <w:rsid w:val="0001040C"/>
    <w:rsid w:val="00017FCA"/>
    <w:rsid w:val="000264E4"/>
    <w:rsid w:val="00032307"/>
    <w:rsid w:val="0004085B"/>
    <w:rsid w:val="000477A8"/>
    <w:rsid w:val="000527EE"/>
    <w:rsid w:val="00055FEC"/>
    <w:rsid w:val="000676A9"/>
    <w:rsid w:val="00070BCC"/>
    <w:rsid w:val="000757DC"/>
    <w:rsid w:val="00076A55"/>
    <w:rsid w:val="00085721"/>
    <w:rsid w:val="00092F17"/>
    <w:rsid w:val="000A2DC8"/>
    <w:rsid w:val="000B33BC"/>
    <w:rsid w:val="000B7526"/>
    <w:rsid w:val="000C3146"/>
    <w:rsid w:val="000D0A59"/>
    <w:rsid w:val="000D35FB"/>
    <w:rsid w:val="000E5196"/>
    <w:rsid w:val="000E6DA3"/>
    <w:rsid w:val="00104F80"/>
    <w:rsid w:val="001065FD"/>
    <w:rsid w:val="0011266C"/>
    <w:rsid w:val="00112D63"/>
    <w:rsid w:val="001142EA"/>
    <w:rsid w:val="00131F11"/>
    <w:rsid w:val="001401A6"/>
    <w:rsid w:val="00141BD2"/>
    <w:rsid w:val="0015060B"/>
    <w:rsid w:val="001526A8"/>
    <w:rsid w:val="0015649A"/>
    <w:rsid w:val="001668F1"/>
    <w:rsid w:val="00172639"/>
    <w:rsid w:val="00176362"/>
    <w:rsid w:val="00184271"/>
    <w:rsid w:val="00184847"/>
    <w:rsid w:val="001A1206"/>
    <w:rsid w:val="001A32E8"/>
    <w:rsid w:val="001B0D4E"/>
    <w:rsid w:val="001C28AE"/>
    <w:rsid w:val="001C6670"/>
    <w:rsid w:val="001D07FF"/>
    <w:rsid w:val="001D6644"/>
    <w:rsid w:val="001D7CB4"/>
    <w:rsid w:val="001E0ED4"/>
    <w:rsid w:val="001E3C33"/>
    <w:rsid w:val="001F1208"/>
    <w:rsid w:val="001F7241"/>
    <w:rsid w:val="002010E4"/>
    <w:rsid w:val="00201B62"/>
    <w:rsid w:val="0020270F"/>
    <w:rsid w:val="00203686"/>
    <w:rsid w:val="00224816"/>
    <w:rsid w:val="0022632E"/>
    <w:rsid w:val="00233ADB"/>
    <w:rsid w:val="002361BB"/>
    <w:rsid w:val="00244CC5"/>
    <w:rsid w:val="002500C5"/>
    <w:rsid w:val="002647D3"/>
    <w:rsid w:val="00274BE5"/>
    <w:rsid w:val="002841D7"/>
    <w:rsid w:val="00292333"/>
    <w:rsid w:val="002A235F"/>
    <w:rsid w:val="002A3F80"/>
    <w:rsid w:val="002A4C1F"/>
    <w:rsid w:val="002B314F"/>
    <w:rsid w:val="002B51EE"/>
    <w:rsid w:val="002C0324"/>
    <w:rsid w:val="002C375F"/>
    <w:rsid w:val="002C6FD5"/>
    <w:rsid w:val="002E4DDE"/>
    <w:rsid w:val="002F1DD7"/>
    <w:rsid w:val="00304074"/>
    <w:rsid w:val="0030644D"/>
    <w:rsid w:val="0030798B"/>
    <w:rsid w:val="0031354C"/>
    <w:rsid w:val="0032176C"/>
    <w:rsid w:val="0032210A"/>
    <w:rsid w:val="003317C8"/>
    <w:rsid w:val="00347DB5"/>
    <w:rsid w:val="003640F7"/>
    <w:rsid w:val="003709D5"/>
    <w:rsid w:val="0037347D"/>
    <w:rsid w:val="00380423"/>
    <w:rsid w:val="003859F4"/>
    <w:rsid w:val="003A32FF"/>
    <w:rsid w:val="003A7F28"/>
    <w:rsid w:val="003C26B9"/>
    <w:rsid w:val="003D3D50"/>
    <w:rsid w:val="003D40FE"/>
    <w:rsid w:val="003E2CC3"/>
    <w:rsid w:val="003F1D6A"/>
    <w:rsid w:val="004137A7"/>
    <w:rsid w:val="004145D0"/>
    <w:rsid w:val="0041661F"/>
    <w:rsid w:val="00416FA5"/>
    <w:rsid w:val="00425300"/>
    <w:rsid w:val="004336F6"/>
    <w:rsid w:val="0043609C"/>
    <w:rsid w:val="00441C45"/>
    <w:rsid w:val="004444D1"/>
    <w:rsid w:val="004508C6"/>
    <w:rsid w:val="00454DEB"/>
    <w:rsid w:val="0045564B"/>
    <w:rsid w:val="0045697D"/>
    <w:rsid w:val="00457516"/>
    <w:rsid w:val="00463B23"/>
    <w:rsid w:val="004675A8"/>
    <w:rsid w:val="00474686"/>
    <w:rsid w:val="004868E9"/>
    <w:rsid w:val="0049065B"/>
    <w:rsid w:val="00491928"/>
    <w:rsid w:val="00494130"/>
    <w:rsid w:val="00494138"/>
    <w:rsid w:val="0049553B"/>
    <w:rsid w:val="00497C2C"/>
    <w:rsid w:val="004A68BD"/>
    <w:rsid w:val="004B02EE"/>
    <w:rsid w:val="004C599D"/>
    <w:rsid w:val="004E0A48"/>
    <w:rsid w:val="004E7AA5"/>
    <w:rsid w:val="004F05AE"/>
    <w:rsid w:val="004F2F9C"/>
    <w:rsid w:val="004F5DA6"/>
    <w:rsid w:val="00505E3F"/>
    <w:rsid w:val="00507354"/>
    <w:rsid w:val="00521A17"/>
    <w:rsid w:val="00537248"/>
    <w:rsid w:val="00540B08"/>
    <w:rsid w:val="00541971"/>
    <w:rsid w:val="00543D3A"/>
    <w:rsid w:val="00563043"/>
    <w:rsid w:val="005715EB"/>
    <w:rsid w:val="0057705F"/>
    <w:rsid w:val="005802A2"/>
    <w:rsid w:val="00590A32"/>
    <w:rsid w:val="00590DE6"/>
    <w:rsid w:val="00594872"/>
    <w:rsid w:val="00594F7F"/>
    <w:rsid w:val="005A58AC"/>
    <w:rsid w:val="005A58E7"/>
    <w:rsid w:val="005A7C18"/>
    <w:rsid w:val="005B2127"/>
    <w:rsid w:val="005C107E"/>
    <w:rsid w:val="005D3270"/>
    <w:rsid w:val="005D3362"/>
    <w:rsid w:val="005D7BE7"/>
    <w:rsid w:val="005E257F"/>
    <w:rsid w:val="005E2805"/>
    <w:rsid w:val="005F0CBA"/>
    <w:rsid w:val="005F10D6"/>
    <w:rsid w:val="005F243E"/>
    <w:rsid w:val="00600E58"/>
    <w:rsid w:val="0060575D"/>
    <w:rsid w:val="0060783A"/>
    <w:rsid w:val="00616DA4"/>
    <w:rsid w:val="00625E7C"/>
    <w:rsid w:val="006364A3"/>
    <w:rsid w:val="006454CC"/>
    <w:rsid w:val="00657B10"/>
    <w:rsid w:val="00662A07"/>
    <w:rsid w:val="006703C3"/>
    <w:rsid w:val="006703D1"/>
    <w:rsid w:val="00671D12"/>
    <w:rsid w:val="00675429"/>
    <w:rsid w:val="00676151"/>
    <w:rsid w:val="006764BF"/>
    <w:rsid w:val="00680926"/>
    <w:rsid w:val="0068435A"/>
    <w:rsid w:val="00692A81"/>
    <w:rsid w:val="00692E72"/>
    <w:rsid w:val="00694AB5"/>
    <w:rsid w:val="00695C7A"/>
    <w:rsid w:val="006965DC"/>
    <w:rsid w:val="00697848"/>
    <w:rsid w:val="006A4611"/>
    <w:rsid w:val="006B1EE4"/>
    <w:rsid w:val="006B7EC4"/>
    <w:rsid w:val="006C5B31"/>
    <w:rsid w:val="006C5F30"/>
    <w:rsid w:val="006D2B3C"/>
    <w:rsid w:val="006F04BF"/>
    <w:rsid w:val="006F3CCD"/>
    <w:rsid w:val="006F6B4A"/>
    <w:rsid w:val="007266A9"/>
    <w:rsid w:val="00734230"/>
    <w:rsid w:val="00742592"/>
    <w:rsid w:val="00743CC3"/>
    <w:rsid w:val="00760814"/>
    <w:rsid w:val="00762390"/>
    <w:rsid w:val="0077697E"/>
    <w:rsid w:val="00791237"/>
    <w:rsid w:val="00793BFE"/>
    <w:rsid w:val="00794355"/>
    <w:rsid w:val="007A1E55"/>
    <w:rsid w:val="007A2DF9"/>
    <w:rsid w:val="007A3372"/>
    <w:rsid w:val="007A3D73"/>
    <w:rsid w:val="007B063F"/>
    <w:rsid w:val="007B3E7B"/>
    <w:rsid w:val="007B7157"/>
    <w:rsid w:val="007D3C2E"/>
    <w:rsid w:val="007E2EF2"/>
    <w:rsid w:val="007F6B71"/>
    <w:rsid w:val="007F7BD1"/>
    <w:rsid w:val="00810D64"/>
    <w:rsid w:val="00817F22"/>
    <w:rsid w:val="0082497D"/>
    <w:rsid w:val="00825629"/>
    <w:rsid w:val="0083152D"/>
    <w:rsid w:val="00834191"/>
    <w:rsid w:val="00834967"/>
    <w:rsid w:val="00855CFD"/>
    <w:rsid w:val="008609CA"/>
    <w:rsid w:val="008612DA"/>
    <w:rsid w:val="00861FF6"/>
    <w:rsid w:val="008658B6"/>
    <w:rsid w:val="008742B7"/>
    <w:rsid w:val="008767F1"/>
    <w:rsid w:val="00884A38"/>
    <w:rsid w:val="008922C4"/>
    <w:rsid w:val="008937BA"/>
    <w:rsid w:val="008954C9"/>
    <w:rsid w:val="008962C5"/>
    <w:rsid w:val="00896726"/>
    <w:rsid w:val="008A0CEE"/>
    <w:rsid w:val="008A1D66"/>
    <w:rsid w:val="008A4D1C"/>
    <w:rsid w:val="008B4BE7"/>
    <w:rsid w:val="008C0380"/>
    <w:rsid w:val="008C1B35"/>
    <w:rsid w:val="008C6514"/>
    <w:rsid w:val="008D0908"/>
    <w:rsid w:val="008D16E7"/>
    <w:rsid w:val="008D2A8B"/>
    <w:rsid w:val="008E17F1"/>
    <w:rsid w:val="008F39A2"/>
    <w:rsid w:val="008F6B1A"/>
    <w:rsid w:val="008F7B8E"/>
    <w:rsid w:val="0090498D"/>
    <w:rsid w:val="009079AA"/>
    <w:rsid w:val="0091232C"/>
    <w:rsid w:val="00913403"/>
    <w:rsid w:val="00941144"/>
    <w:rsid w:val="009414E6"/>
    <w:rsid w:val="009447C9"/>
    <w:rsid w:val="009469BE"/>
    <w:rsid w:val="00947A2C"/>
    <w:rsid w:val="00951436"/>
    <w:rsid w:val="00960B6B"/>
    <w:rsid w:val="00976F82"/>
    <w:rsid w:val="00984AA6"/>
    <w:rsid w:val="009A128D"/>
    <w:rsid w:val="009A619A"/>
    <w:rsid w:val="009C695A"/>
    <w:rsid w:val="009D76A4"/>
    <w:rsid w:val="009F6AED"/>
    <w:rsid w:val="00A0019D"/>
    <w:rsid w:val="00A00320"/>
    <w:rsid w:val="00A27229"/>
    <w:rsid w:val="00A340A7"/>
    <w:rsid w:val="00A50CF4"/>
    <w:rsid w:val="00A53D7E"/>
    <w:rsid w:val="00A550A6"/>
    <w:rsid w:val="00A5749D"/>
    <w:rsid w:val="00A574F3"/>
    <w:rsid w:val="00A5790D"/>
    <w:rsid w:val="00A65A4C"/>
    <w:rsid w:val="00A67047"/>
    <w:rsid w:val="00A76A5C"/>
    <w:rsid w:val="00A83D7F"/>
    <w:rsid w:val="00A92A41"/>
    <w:rsid w:val="00A94A4D"/>
    <w:rsid w:val="00A95874"/>
    <w:rsid w:val="00A95BF4"/>
    <w:rsid w:val="00AA3436"/>
    <w:rsid w:val="00AB267B"/>
    <w:rsid w:val="00AC069B"/>
    <w:rsid w:val="00AD4762"/>
    <w:rsid w:val="00AE552B"/>
    <w:rsid w:val="00B0189B"/>
    <w:rsid w:val="00B02465"/>
    <w:rsid w:val="00B03A06"/>
    <w:rsid w:val="00B23587"/>
    <w:rsid w:val="00B27091"/>
    <w:rsid w:val="00B27EAB"/>
    <w:rsid w:val="00B33BBC"/>
    <w:rsid w:val="00B366C8"/>
    <w:rsid w:val="00B44BB6"/>
    <w:rsid w:val="00B5091A"/>
    <w:rsid w:val="00B51259"/>
    <w:rsid w:val="00B62EF8"/>
    <w:rsid w:val="00B67E3F"/>
    <w:rsid w:val="00B86348"/>
    <w:rsid w:val="00B905E4"/>
    <w:rsid w:val="00B9344B"/>
    <w:rsid w:val="00BB0C4B"/>
    <w:rsid w:val="00BB4B18"/>
    <w:rsid w:val="00BC049E"/>
    <w:rsid w:val="00BC1B85"/>
    <w:rsid w:val="00BC3476"/>
    <w:rsid w:val="00BD4581"/>
    <w:rsid w:val="00BD62E5"/>
    <w:rsid w:val="00BD79FC"/>
    <w:rsid w:val="00BE55A3"/>
    <w:rsid w:val="00BE61B3"/>
    <w:rsid w:val="00C00D94"/>
    <w:rsid w:val="00C03E8C"/>
    <w:rsid w:val="00C1398F"/>
    <w:rsid w:val="00C1672B"/>
    <w:rsid w:val="00C2034D"/>
    <w:rsid w:val="00C23101"/>
    <w:rsid w:val="00C2315C"/>
    <w:rsid w:val="00C371F0"/>
    <w:rsid w:val="00C372EF"/>
    <w:rsid w:val="00C4335D"/>
    <w:rsid w:val="00C46C12"/>
    <w:rsid w:val="00C514E0"/>
    <w:rsid w:val="00C53F64"/>
    <w:rsid w:val="00C544B0"/>
    <w:rsid w:val="00C572AE"/>
    <w:rsid w:val="00C81DAC"/>
    <w:rsid w:val="00C87AC9"/>
    <w:rsid w:val="00CA0622"/>
    <w:rsid w:val="00CA1A08"/>
    <w:rsid w:val="00CA6DCC"/>
    <w:rsid w:val="00CB50EE"/>
    <w:rsid w:val="00CB5A75"/>
    <w:rsid w:val="00CB6FB1"/>
    <w:rsid w:val="00CB7621"/>
    <w:rsid w:val="00CC07B5"/>
    <w:rsid w:val="00CC29BC"/>
    <w:rsid w:val="00CC567E"/>
    <w:rsid w:val="00CD1D83"/>
    <w:rsid w:val="00CD6CD5"/>
    <w:rsid w:val="00CE4675"/>
    <w:rsid w:val="00CF30B7"/>
    <w:rsid w:val="00CF5B33"/>
    <w:rsid w:val="00D00A49"/>
    <w:rsid w:val="00D01FB3"/>
    <w:rsid w:val="00D023E8"/>
    <w:rsid w:val="00D05D63"/>
    <w:rsid w:val="00D15F62"/>
    <w:rsid w:val="00D22099"/>
    <w:rsid w:val="00D2699F"/>
    <w:rsid w:val="00D27120"/>
    <w:rsid w:val="00D32A2D"/>
    <w:rsid w:val="00D43EC6"/>
    <w:rsid w:val="00D5097B"/>
    <w:rsid w:val="00D54571"/>
    <w:rsid w:val="00D64169"/>
    <w:rsid w:val="00D82B91"/>
    <w:rsid w:val="00D87677"/>
    <w:rsid w:val="00D94435"/>
    <w:rsid w:val="00DA650F"/>
    <w:rsid w:val="00DA6FBF"/>
    <w:rsid w:val="00DA7D4D"/>
    <w:rsid w:val="00DB1023"/>
    <w:rsid w:val="00DB1BCF"/>
    <w:rsid w:val="00DB28E0"/>
    <w:rsid w:val="00DB3FB1"/>
    <w:rsid w:val="00DC0F2F"/>
    <w:rsid w:val="00DC0FB3"/>
    <w:rsid w:val="00DC4A5B"/>
    <w:rsid w:val="00DD3ECC"/>
    <w:rsid w:val="00DE0735"/>
    <w:rsid w:val="00E0238D"/>
    <w:rsid w:val="00E10009"/>
    <w:rsid w:val="00E1328E"/>
    <w:rsid w:val="00E218EF"/>
    <w:rsid w:val="00E312DB"/>
    <w:rsid w:val="00E31786"/>
    <w:rsid w:val="00E3309F"/>
    <w:rsid w:val="00E43B7C"/>
    <w:rsid w:val="00E4654D"/>
    <w:rsid w:val="00E46DA3"/>
    <w:rsid w:val="00E51D3B"/>
    <w:rsid w:val="00E53DDC"/>
    <w:rsid w:val="00E54C59"/>
    <w:rsid w:val="00E5632F"/>
    <w:rsid w:val="00E577DC"/>
    <w:rsid w:val="00E64E31"/>
    <w:rsid w:val="00E6666F"/>
    <w:rsid w:val="00E739A4"/>
    <w:rsid w:val="00E75B8E"/>
    <w:rsid w:val="00EA3375"/>
    <w:rsid w:val="00EA7F2F"/>
    <w:rsid w:val="00EB10A8"/>
    <w:rsid w:val="00EB3E3E"/>
    <w:rsid w:val="00EC2EED"/>
    <w:rsid w:val="00EC323E"/>
    <w:rsid w:val="00EC678B"/>
    <w:rsid w:val="00EC780D"/>
    <w:rsid w:val="00F015C5"/>
    <w:rsid w:val="00F0302E"/>
    <w:rsid w:val="00F04705"/>
    <w:rsid w:val="00F04BEE"/>
    <w:rsid w:val="00F17EE4"/>
    <w:rsid w:val="00F23411"/>
    <w:rsid w:val="00F24B2D"/>
    <w:rsid w:val="00F25757"/>
    <w:rsid w:val="00F33F2B"/>
    <w:rsid w:val="00F34167"/>
    <w:rsid w:val="00F34A76"/>
    <w:rsid w:val="00F40E41"/>
    <w:rsid w:val="00F50E48"/>
    <w:rsid w:val="00F54C30"/>
    <w:rsid w:val="00F63356"/>
    <w:rsid w:val="00F7226A"/>
    <w:rsid w:val="00F87FBE"/>
    <w:rsid w:val="00F956C8"/>
    <w:rsid w:val="00F96481"/>
    <w:rsid w:val="00FB1987"/>
    <w:rsid w:val="00FC3372"/>
    <w:rsid w:val="00FC645D"/>
    <w:rsid w:val="00FC7206"/>
    <w:rsid w:val="00FD65DF"/>
    <w:rsid w:val="00FE1383"/>
    <w:rsid w:val="00FE6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50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7347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7347D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77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57705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77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7705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customXml" Target="../customXml/item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C8C6BC9-229D-4433-9723-D2DCD67FE2E9}"/>
</file>

<file path=customXml/itemProps2.xml><?xml version="1.0" encoding="utf-8"?>
<ds:datastoreItem xmlns:ds="http://schemas.openxmlformats.org/officeDocument/2006/customXml" ds:itemID="{BB39E6B6-946D-4B2C-BB4F-C8C0C26B7465}"/>
</file>

<file path=customXml/itemProps3.xml><?xml version="1.0" encoding="utf-8"?>
<ds:datastoreItem xmlns:ds="http://schemas.openxmlformats.org/officeDocument/2006/customXml" ds:itemID="{482B5284-0CE6-4A54-9F37-E1834C0335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YUN</dc:creator>
  <cp:lastModifiedBy>CHEN YUN</cp:lastModifiedBy>
  <cp:revision>4</cp:revision>
  <dcterms:created xsi:type="dcterms:W3CDTF">2015-12-07T11:05:00Z</dcterms:created>
  <dcterms:modified xsi:type="dcterms:W3CDTF">2015-12-0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